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D51" w:rsidRDefault="00A66D51" w:rsidP="00613AEE">
      <w:pPr>
        <w:rPr>
          <w:rFonts w:ascii="Times New Roman" w:hAnsi="Times New Roman" w:cs="Times New Roman"/>
        </w:rPr>
      </w:pPr>
      <w:r w:rsidRPr="00A66D51">
        <w:rPr>
          <w:rFonts w:ascii="Times New Roman" w:hAnsi="Times New Roman" w:cs="Times New Roman"/>
          <w:b/>
          <w:bCs/>
        </w:rPr>
        <w:t>Supplement</w:t>
      </w:r>
      <w:r w:rsidR="00FD3437">
        <w:rPr>
          <w:rFonts w:ascii="Times New Roman" w:hAnsi="Times New Roman" w:cs="Times New Roman"/>
          <w:b/>
          <w:bCs/>
        </w:rPr>
        <w:t xml:space="preserve">ary </w:t>
      </w:r>
      <w:r w:rsidR="002B640B">
        <w:rPr>
          <w:rFonts w:ascii="Times New Roman" w:hAnsi="Times New Roman" w:cs="Times New Roman"/>
          <w:b/>
          <w:bCs/>
        </w:rPr>
        <w:t>T</w:t>
      </w:r>
      <w:r w:rsidR="00FD3437">
        <w:rPr>
          <w:rFonts w:ascii="Times New Roman" w:hAnsi="Times New Roman" w:cs="Times New Roman"/>
          <w:b/>
          <w:bCs/>
        </w:rPr>
        <w:t>able1</w:t>
      </w:r>
    </w:p>
    <w:p w:rsidR="00A66D51" w:rsidRDefault="00A66D51" w:rsidP="00613AEE">
      <w:pPr>
        <w:rPr>
          <w:rFonts w:ascii="Times New Roman" w:hAnsi="Times New Roman" w:cs="Times New Roman"/>
        </w:rPr>
      </w:pPr>
    </w:p>
    <w:p w:rsidR="00613AEE" w:rsidRPr="00570F29" w:rsidRDefault="00613AEE" w:rsidP="00613AE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570F29">
        <w:rPr>
          <w:rFonts w:ascii="Times New Roman" w:hAnsi="Times New Roman" w:cs="Times New Roman"/>
        </w:rPr>
        <w:t>Primers used for</w:t>
      </w:r>
      <w:r w:rsidR="00A66D51">
        <w:rPr>
          <w:rFonts w:ascii="Times New Roman" w:hAnsi="Times New Roman" w:cs="Times New Roman"/>
        </w:rPr>
        <w:t xml:space="preserve"> </w:t>
      </w:r>
      <w:r w:rsidRPr="00570F29">
        <w:rPr>
          <w:rFonts w:ascii="Times New Roman" w:hAnsi="Times New Roman" w:cs="Times New Roman"/>
        </w:rPr>
        <w:t>reverse transcription</w:t>
      </w:r>
      <w:r w:rsidR="002B640B">
        <w:rPr>
          <w:rFonts w:ascii="Times New Roman" w:hAnsi="Times New Roman" w:cs="Times New Roman"/>
        </w:rPr>
        <w:t>-</w:t>
      </w:r>
      <w:r w:rsidR="00A66D51">
        <w:rPr>
          <w:rFonts w:ascii="Times New Roman" w:hAnsi="Times New Roman" w:cs="Times New Roman"/>
        </w:rPr>
        <w:t>quantitative</w:t>
      </w:r>
      <w:r w:rsidR="002B640B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A66D51">
        <w:rPr>
          <w:rFonts w:ascii="Times New Roman" w:hAnsi="Times New Roman" w:cs="Times New Roman"/>
        </w:rPr>
        <w:t xml:space="preserve">polymerase </w:t>
      </w:r>
      <w:r w:rsidRPr="00570F29">
        <w:rPr>
          <w:rFonts w:ascii="Times New Roman" w:hAnsi="Times New Roman" w:cs="Times New Roman"/>
        </w:rPr>
        <w:t xml:space="preserve">chain reac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7"/>
        <w:gridCol w:w="4817"/>
        <w:gridCol w:w="82"/>
      </w:tblGrid>
      <w:tr w:rsidR="00613AEE" w:rsidRPr="00625559" w:rsidTr="00FC6A83">
        <w:trPr>
          <w:trHeight w:val="27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 xml:space="preserve">Primer/probe  </w:t>
            </w:r>
          </w:p>
        </w:tc>
        <w:tc>
          <w:tcPr>
            <w:tcW w:w="4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Primer /probe sequences</w:t>
            </w:r>
          </w:p>
        </w:tc>
      </w:tr>
      <w:tr w:rsidR="00613AEE" w:rsidRPr="00625559" w:rsidTr="00FC6A83">
        <w:trPr>
          <w:gridAfter w:val="1"/>
          <w:wAfter w:w="82" w:type="dxa"/>
        </w:trPr>
        <w:tc>
          <w:tcPr>
            <w:tcW w:w="1134" w:type="dxa"/>
            <w:tcBorders>
              <w:top w:val="single" w:sz="4" w:space="0" w:color="auto"/>
            </w:tcBorders>
          </w:tcPr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Caspase 3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BCL-2</w:t>
            </w: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1A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613AEE" w:rsidRPr="00570F29" w:rsidRDefault="00613AEE" w:rsidP="00FC6A83">
            <w:pPr>
              <w:ind w:left="1710" w:hangingChars="950" w:hanging="1710"/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613AEE" w:rsidRPr="00570F29" w:rsidRDefault="00613AEE" w:rsidP="00FC6A83">
            <w:pPr>
              <w:ind w:left="1710" w:hangingChars="950" w:hanging="1710"/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613AEE" w:rsidRPr="00570F29" w:rsidRDefault="00613AEE" w:rsidP="00FC6A83">
            <w:pPr>
              <w:ind w:left="1710" w:hangingChars="950" w:hanging="1710"/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613AEE" w:rsidRPr="00570F29" w:rsidRDefault="00613AEE" w:rsidP="00FC6A83">
            <w:pPr>
              <w:ind w:left="1710" w:hangingChars="950" w:hanging="1710"/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613AEE" w:rsidRPr="00570F29" w:rsidRDefault="00613AEE" w:rsidP="00FC6A83">
            <w:pPr>
              <w:ind w:left="1710" w:hangingChars="950" w:hanging="1710"/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Forward prime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  <w:tc>
          <w:tcPr>
            <w:tcW w:w="4817" w:type="dxa"/>
            <w:tcBorders>
              <w:top w:val="single" w:sz="4" w:space="0" w:color="auto"/>
            </w:tcBorders>
          </w:tcPr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TGTTGCCATCAATGACCCCTT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CTCCACGACGTACTCAGCG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TGACAATGGCATCGTGCCTCC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GGCGTATTCCAACACCCCAG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GAGCTGGACTGTGGCATTGAGAC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TGCGCGTACAGCTTCAGCATG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CGTGAGCGGCTGCTTGTCTG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ATGGTGAGCGAGGCGGTGAG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ACGGTGGTGGAGGAACTCTTCAG-3’</w:t>
            </w:r>
          </w:p>
          <w:p w:rsidR="00613AEE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F29">
              <w:rPr>
                <w:rFonts w:ascii="Times New Roman" w:hAnsi="Times New Roman" w:cs="Times New Roman"/>
                <w:sz w:val="18"/>
                <w:szCs w:val="18"/>
              </w:rPr>
              <w:t>5’-AGATGCCGGTTCAGGTACTCAGTC-3’</w:t>
            </w:r>
          </w:p>
          <w:p w:rsidR="00613AEE" w:rsidRPr="001A3A3C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A3A3C">
              <w:rPr>
                <w:rFonts w:ascii="Times New Roman" w:hAnsi="Times New Roman" w:cs="Times New Roman"/>
                <w:sz w:val="18"/>
                <w:szCs w:val="18"/>
              </w:rPr>
              <w:t>TCCTGGAGGGTGTTTTAGAT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:rsidR="00613AEE" w:rsidRPr="00570F29" w:rsidRDefault="00613AEE" w:rsidP="00FC6A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A3A3C">
              <w:rPr>
                <w:rFonts w:ascii="Times New Roman" w:hAnsi="Times New Roman" w:cs="Times New Roman"/>
                <w:sz w:val="18"/>
                <w:szCs w:val="18"/>
              </w:rPr>
              <w:t>AAAGATTTTCCCAGAAGTCCT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:rsidR="00613AEE" w:rsidRPr="000F6C59" w:rsidRDefault="00613AEE" w:rsidP="00613AEE">
      <w:pPr>
        <w:rPr>
          <w:rFonts w:ascii="Times New Roman" w:hAnsi="Times New Roman" w:cs="Times New Roman"/>
          <w:b/>
          <w:bCs/>
        </w:rPr>
      </w:pPr>
    </w:p>
    <w:p w:rsidR="00625B0C" w:rsidRPr="00613AEE" w:rsidRDefault="00625B0C"/>
    <w:sectPr w:rsidR="00625B0C" w:rsidRPr="00613AEE" w:rsidSect="009F07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EE"/>
    <w:rsid w:val="00035979"/>
    <w:rsid w:val="001F6A55"/>
    <w:rsid w:val="002B640B"/>
    <w:rsid w:val="003F33E2"/>
    <w:rsid w:val="004B40E4"/>
    <w:rsid w:val="0050512E"/>
    <w:rsid w:val="005252B7"/>
    <w:rsid w:val="00612A64"/>
    <w:rsid w:val="00613AEE"/>
    <w:rsid w:val="00625B0C"/>
    <w:rsid w:val="008E7229"/>
    <w:rsid w:val="009F0757"/>
    <w:rsid w:val="00A66D51"/>
    <w:rsid w:val="00B356C2"/>
    <w:rsid w:val="00EF57A3"/>
    <w:rsid w:val="00FD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862A9"/>
  <w15:chartTrackingRefBased/>
  <w15:docId w15:val="{9EF5E56B-CA36-F14F-A7FE-9EE32866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AE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hailiu@sina.com</dc:creator>
  <cp:keywords/>
  <dc:description/>
  <cp:lastModifiedBy>Microsoft Office User</cp:lastModifiedBy>
  <cp:revision>4</cp:revision>
  <dcterms:created xsi:type="dcterms:W3CDTF">2019-08-12T09:52:00Z</dcterms:created>
  <dcterms:modified xsi:type="dcterms:W3CDTF">2020-02-21T05:37:00Z</dcterms:modified>
</cp:coreProperties>
</file>